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A0A" w:rsidRPr="00AC26AC" w:rsidRDefault="00311A0A" w:rsidP="00311A0A">
      <w:pPr>
        <w:jc w:val="center"/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ranscriptomics reveals a cross-modulatory effect between riboflavin and iron and outlines responses to riboflavin biosynthesis and uptake in </w:t>
      </w:r>
      <w:r>
        <w:rPr>
          <w:rFonts w:ascii="Arial" w:hAnsi="Arial" w:cs="Arial"/>
          <w:b/>
          <w:i/>
          <w:sz w:val="24"/>
          <w:szCs w:val="24"/>
        </w:rPr>
        <w:t xml:space="preserve">Vibrio </w:t>
      </w:r>
      <w:proofErr w:type="spellStart"/>
      <w:r>
        <w:rPr>
          <w:rFonts w:ascii="Arial" w:hAnsi="Arial" w:cs="Arial"/>
          <w:b/>
          <w:i/>
          <w:sz w:val="24"/>
          <w:szCs w:val="24"/>
        </w:rPr>
        <w:t>cholerae</w:t>
      </w:r>
      <w:proofErr w:type="spellEnd"/>
    </w:p>
    <w:p w:rsidR="00311A0A" w:rsidRPr="00311A0A" w:rsidRDefault="00311A0A" w:rsidP="00311A0A">
      <w:pPr>
        <w:jc w:val="center"/>
        <w:rPr>
          <w:rFonts w:ascii="Arial" w:hAnsi="Arial" w:cs="Arial"/>
          <w:lang w:val="es-MX"/>
        </w:rPr>
      </w:pPr>
      <w:r w:rsidRPr="00311A0A">
        <w:rPr>
          <w:rFonts w:ascii="Arial" w:hAnsi="Arial" w:cs="Arial"/>
          <w:lang w:val="es-MX"/>
        </w:rPr>
        <w:t>Ignacio Sepúlveda-Cisternas</w:t>
      </w:r>
      <w:r w:rsidRPr="00311A0A">
        <w:rPr>
          <w:rFonts w:ascii="Arial" w:hAnsi="Arial" w:cs="Arial"/>
          <w:vertAlign w:val="superscript"/>
          <w:lang w:val="es-MX"/>
        </w:rPr>
        <w:t>1</w:t>
      </w:r>
      <w:proofErr w:type="gramStart"/>
      <w:r w:rsidRPr="00311A0A">
        <w:rPr>
          <w:rFonts w:ascii="Arial" w:hAnsi="Arial" w:cs="Arial"/>
          <w:vertAlign w:val="superscript"/>
          <w:lang w:val="es-MX"/>
        </w:rPr>
        <w:t>,2</w:t>
      </w:r>
      <w:proofErr w:type="gramEnd"/>
      <w:r w:rsidRPr="00311A0A">
        <w:rPr>
          <w:rFonts w:ascii="Arial" w:hAnsi="Arial" w:cs="Arial"/>
          <w:vertAlign w:val="superscript"/>
          <w:lang w:val="es-MX"/>
        </w:rPr>
        <w:t>*</w:t>
      </w:r>
      <w:r w:rsidRPr="00311A0A">
        <w:rPr>
          <w:rFonts w:ascii="Arial" w:hAnsi="Arial" w:cs="Arial"/>
          <w:lang w:val="es-MX"/>
        </w:rPr>
        <w:t>, Luis Lozano Aguirre</w:t>
      </w:r>
      <w:r w:rsidRPr="00311A0A">
        <w:rPr>
          <w:rFonts w:ascii="Arial" w:hAnsi="Arial" w:cs="Arial"/>
          <w:vertAlign w:val="superscript"/>
          <w:lang w:val="es-MX"/>
        </w:rPr>
        <w:t>3*</w:t>
      </w:r>
      <w:r w:rsidRPr="00311A0A">
        <w:rPr>
          <w:rFonts w:ascii="Arial" w:hAnsi="Arial" w:cs="Arial"/>
          <w:lang w:val="es-MX"/>
        </w:rPr>
        <w:t>, Andrés Fuentes Flores</w:t>
      </w:r>
      <w:r w:rsidRPr="00311A0A">
        <w:rPr>
          <w:rFonts w:ascii="Arial" w:hAnsi="Arial" w:cs="Arial"/>
          <w:vertAlign w:val="superscript"/>
          <w:lang w:val="es-MX"/>
        </w:rPr>
        <w:t>1</w:t>
      </w:r>
      <w:r w:rsidRPr="00311A0A">
        <w:rPr>
          <w:rFonts w:ascii="Arial" w:hAnsi="Arial" w:cs="Arial"/>
          <w:lang w:val="es-MX"/>
        </w:rPr>
        <w:t xml:space="preserve">, Ignacio Vásquez </w:t>
      </w:r>
      <w:proofErr w:type="spellStart"/>
      <w:r w:rsidRPr="00311A0A">
        <w:rPr>
          <w:rFonts w:ascii="Arial" w:hAnsi="Arial" w:cs="Arial"/>
          <w:lang w:val="es-MX"/>
        </w:rPr>
        <w:t>Solis</w:t>
      </w:r>
      <w:proofErr w:type="spellEnd"/>
      <w:r w:rsidRPr="00311A0A">
        <w:rPr>
          <w:rFonts w:ascii="Arial" w:hAnsi="Arial" w:cs="Arial"/>
          <w:lang w:val="es-MX"/>
        </w:rPr>
        <w:t xml:space="preserve"> de Ovando</w:t>
      </w:r>
      <w:r w:rsidRPr="00311A0A">
        <w:rPr>
          <w:rFonts w:ascii="Arial" w:hAnsi="Arial" w:cs="Arial"/>
          <w:vertAlign w:val="superscript"/>
          <w:lang w:val="es-MX"/>
        </w:rPr>
        <w:t>1</w:t>
      </w:r>
      <w:r w:rsidRPr="00311A0A">
        <w:rPr>
          <w:rFonts w:ascii="Arial" w:hAnsi="Arial" w:cs="Arial"/>
          <w:lang w:val="es-MX"/>
        </w:rPr>
        <w:t xml:space="preserve"> and Víctor Antonio García-Angulo</w:t>
      </w:r>
      <w:r w:rsidRPr="00311A0A">
        <w:rPr>
          <w:rFonts w:ascii="Arial" w:hAnsi="Arial" w:cs="Arial"/>
          <w:vertAlign w:val="superscript"/>
          <w:lang w:val="es-MX"/>
        </w:rPr>
        <w:t>1&amp;</w:t>
      </w:r>
      <w:r w:rsidRPr="00311A0A">
        <w:rPr>
          <w:rFonts w:ascii="Arial" w:hAnsi="Arial" w:cs="Arial"/>
          <w:lang w:val="es-MX"/>
        </w:rPr>
        <w:t>.</w:t>
      </w:r>
    </w:p>
    <w:p w:rsidR="00311A0A" w:rsidRDefault="00311A0A">
      <w:pPr>
        <w:rPr>
          <w:lang w:val="es-MX"/>
        </w:rPr>
      </w:pPr>
    </w:p>
    <w:p w:rsidR="00311A0A" w:rsidRPr="00FA0D43" w:rsidRDefault="00311A0A" w:rsidP="00311A0A">
      <w:pPr>
        <w:spacing w:line="480" w:lineRule="auto"/>
        <w:rPr>
          <w:rFonts w:ascii="Arial" w:hAnsi="Arial" w:cs="Arial"/>
        </w:rPr>
      </w:pPr>
      <w:r w:rsidRPr="00311A0A">
        <w:rPr>
          <w:rFonts w:ascii="Arial" w:hAnsi="Arial" w:cs="Arial"/>
          <w:vertAlign w:val="superscript"/>
          <w:lang w:val="es-MX"/>
        </w:rPr>
        <w:t>1</w:t>
      </w:r>
      <w:r w:rsidRPr="00311A0A">
        <w:rPr>
          <w:rFonts w:ascii="Arial" w:hAnsi="Arial" w:cs="Arial"/>
          <w:lang w:val="es-MX"/>
        </w:rPr>
        <w:t xml:space="preserve">Programa de Microbiología y Micología, Instituto de Ciencias Biomédicas, Universidad de Chile. Santiago, Chile. </w:t>
      </w:r>
      <w:r w:rsidRPr="00311A0A">
        <w:rPr>
          <w:rFonts w:ascii="Arial" w:hAnsi="Arial" w:cs="Arial"/>
          <w:vertAlign w:val="superscript"/>
          <w:lang w:val="es-MX"/>
        </w:rPr>
        <w:t>2</w:t>
      </w:r>
      <w:r w:rsidRPr="00311A0A">
        <w:rPr>
          <w:rFonts w:ascii="Arial" w:hAnsi="Arial" w:cs="Arial"/>
          <w:lang w:val="es-MX"/>
        </w:rPr>
        <w:t xml:space="preserve">Escuela de Biotecnología, Universidad Mayor, Campus Huechuraba, Santiago, Chile Programa de Microbiología y Micología, Instituto de Ciencias Biomédicas, Universidad de Chile. Santiago, Chile. </w:t>
      </w:r>
      <w:r w:rsidRPr="00311A0A">
        <w:rPr>
          <w:rFonts w:ascii="Arial" w:hAnsi="Arial" w:cs="Arial"/>
          <w:vertAlign w:val="superscript"/>
          <w:lang w:val="es-MX"/>
        </w:rPr>
        <w:t>3</w:t>
      </w:r>
      <w:r w:rsidRPr="00311A0A">
        <w:rPr>
          <w:rFonts w:ascii="Arial" w:hAnsi="Arial" w:cs="Arial"/>
          <w:lang w:val="es-MX"/>
        </w:rPr>
        <w:t xml:space="preserve">Centro de Ciencias Genómicas, Universidad Nacional Autónoma de México, campus Chamilpa. </w:t>
      </w:r>
      <w:r w:rsidRPr="00FA0D43">
        <w:rPr>
          <w:rFonts w:ascii="Arial" w:hAnsi="Arial" w:cs="Arial"/>
        </w:rPr>
        <w:t>Cuernavaca, Morelos, México.</w:t>
      </w:r>
    </w:p>
    <w:p w:rsidR="00311A0A" w:rsidRDefault="00311A0A">
      <w:pPr>
        <w:rPr>
          <w:lang w:val="es-MX"/>
        </w:rPr>
      </w:pPr>
    </w:p>
    <w:p w:rsidR="00EB6F96" w:rsidRDefault="00EB6F96">
      <w:pPr>
        <w:rPr>
          <w:lang w:val="es-MX"/>
        </w:rPr>
      </w:pPr>
    </w:p>
    <w:p w:rsidR="00EB6F96" w:rsidRDefault="00EB6F96">
      <w:pPr>
        <w:rPr>
          <w:lang w:val="es-MX"/>
        </w:rPr>
      </w:pPr>
    </w:p>
    <w:p w:rsidR="00EB6F96" w:rsidRDefault="00EB6F96">
      <w:pPr>
        <w:rPr>
          <w:lang w:val="es-MX"/>
        </w:rPr>
      </w:pPr>
    </w:p>
    <w:p w:rsidR="00311A0A" w:rsidRDefault="00311A0A">
      <w:pPr>
        <w:rPr>
          <w:lang w:val="es-MX"/>
        </w:rPr>
      </w:pPr>
    </w:p>
    <w:p w:rsidR="00311A0A" w:rsidRPr="00311A0A" w:rsidRDefault="00311A0A">
      <w:pPr>
        <w:rPr>
          <w:b/>
          <w:sz w:val="24"/>
          <w:szCs w:val="24"/>
        </w:rPr>
      </w:pPr>
      <w:proofErr w:type="gramStart"/>
      <w:r w:rsidRPr="00311A0A">
        <w:rPr>
          <w:b/>
          <w:sz w:val="24"/>
          <w:szCs w:val="24"/>
        </w:rPr>
        <w:t>Supplementary Data</w:t>
      </w:r>
      <w:r>
        <w:rPr>
          <w:b/>
          <w:sz w:val="24"/>
          <w:szCs w:val="24"/>
        </w:rPr>
        <w:t>set</w:t>
      </w:r>
      <w:r w:rsidRPr="00311A0A">
        <w:rPr>
          <w:b/>
          <w:sz w:val="24"/>
          <w:szCs w:val="24"/>
        </w:rPr>
        <w:t xml:space="preserve"> 1.</w:t>
      </w:r>
      <w:proofErr w:type="gramEnd"/>
      <w:r w:rsidRPr="00311A0A">
        <w:rPr>
          <w:b/>
          <w:sz w:val="24"/>
          <w:szCs w:val="24"/>
        </w:rPr>
        <w:t xml:space="preserve"> Genes differentially expressed </w:t>
      </w:r>
      <w:proofErr w:type="gramStart"/>
      <w:r w:rsidRPr="00311A0A">
        <w:rPr>
          <w:b/>
          <w:sz w:val="24"/>
          <w:szCs w:val="24"/>
        </w:rPr>
        <w:t>in  the</w:t>
      </w:r>
      <w:proofErr w:type="gramEnd"/>
      <w:r w:rsidRPr="00311A0A">
        <w:rPr>
          <w:b/>
          <w:sz w:val="24"/>
          <w:szCs w:val="24"/>
        </w:rPr>
        <w:t xml:space="preserve"> transcriptomics comparisons </w:t>
      </w:r>
      <w:proofErr w:type="spellStart"/>
      <w:r w:rsidRPr="00311A0A">
        <w:rPr>
          <w:b/>
          <w:sz w:val="24"/>
          <w:szCs w:val="24"/>
        </w:rPr>
        <w:t>perfomed</w:t>
      </w:r>
      <w:proofErr w:type="spellEnd"/>
    </w:p>
    <w:p w:rsidR="00311A0A" w:rsidRPr="00311A0A" w:rsidRDefault="00311A0A"/>
    <w:p w:rsidR="00311A0A" w:rsidRPr="00311A0A" w:rsidRDefault="00311A0A"/>
    <w:p w:rsidR="00311A0A" w:rsidRDefault="00311A0A"/>
    <w:p w:rsidR="00EB6F96" w:rsidRDefault="00EB6F96"/>
    <w:p w:rsidR="00EB6F96" w:rsidRDefault="00EB6F96"/>
    <w:p w:rsidR="00EB6F96" w:rsidRDefault="00EB6F96"/>
    <w:p w:rsidR="00EB6F96" w:rsidRDefault="00EB6F96"/>
    <w:p w:rsidR="00EB6F96" w:rsidRDefault="00EB6F96"/>
    <w:p w:rsidR="00EB6F96" w:rsidRDefault="00EB6F96"/>
    <w:p w:rsidR="00311A0A" w:rsidRDefault="00311A0A"/>
    <w:p w:rsidR="00EB6F96" w:rsidRPr="00311A0A" w:rsidRDefault="00EB6F96">
      <w:bookmarkStart w:id="0" w:name="_GoBack"/>
      <w:bookmarkEnd w:id="0"/>
    </w:p>
    <w:p w:rsidR="00311A0A" w:rsidRPr="00311A0A" w:rsidRDefault="00311A0A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2"/>
        <w:gridCol w:w="761"/>
        <w:gridCol w:w="4489"/>
        <w:gridCol w:w="1558"/>
      </w:tblGrid>
      <w:tr w:rsidR="000B13DD" w:rsidRPr="000B13DD" w:rsidTr="00C20DCC">
        <w:trPr>
          <w:trHeight w:val="300"/>
        </w:trPr>
        <w:tc>
          <w:tcPr>
            <w:tcW w:w="7650" w:type="dxa"/>
            <w:gridSpan w:val="4"/>
            <w:tcBorders>
              <w:top w:val="nil"/>
              <w:left w:val="nil"/>
              <w:right w:val="nil"/>
            </w:tcBorders>
            <w:noWrap/>
            <w:hideMark/>
          </w:tcPr>
          <w:p w:rsidR="000B13DD" w:rsidRPr="00C20DCC" w:rsidRDefault="00C20DCC" w:rsidP="00C20DC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20D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Table S1.</w:t>
            </w:r>
            <w:r w:rsidRPr="00C20DC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.</w:t>
            </w:r>
            <w:r w:rsidRPr="00C20DC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20DC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Genes affected in response to riboflavin in the </w:t>
            </w:r>
            <w:r w:rsidRPr="00C20DCC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V. </w:t>
            </w:r>
            <w:proofErr w:type="spellStart"/>
            <w:r w:rsidRPr="00C20DCC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cholerae</w:t>
            </w:r>
            <w:proofErr w:type="spellEnd"/>
            <w:r w:rsidRPr="00C20DC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20DCC">
              <w:rPr>
                <w:rFonts w:ascii="Times New Roman" w:hAnsi="Times New Roman" w:cs="Times New Roman"/>
                <w:b/>
                <w:sz w:val="14"/>
                <w:szCs w:val="14"/>
              </w:rPr>
              <w:t>Δ</w:t>
            </w:r>
            <w:r w:rsidRPr="00C20DCC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ibN</w:t>
            </w:r>
            <w:proofErr w:type="spellEnd"/>
            <w:r w:rsidRPr="00C20DC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train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</w:t>
            </w:r>
          </w:p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761" w:type="dxa"/>
            <w:noWrap/>
            <w:hideMark/>
          </w:tcPr>
          <w:p w:rsid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</w:t>
            </w:r>
          </w:p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ame</w:t>
            </w:r>
          </w:p>
        </w:tc>
        <w:tc>
          <w:tcPr>
            <w:tcW w:w="4489" w:type="dxa"/>
            <w:noWrap/>
            <w:hideMark/>
          </w:tcPr>
          <w:p w:rsidR="000B13DD" w:rsidRPr="000B13DD" w:rsidRDefault="000B13DD" w:rsidP="00D95A3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 Descriptio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D95A3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ld Change (Log 2)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023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NADH dehydrogenase subunit II-related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326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076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uspA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universal stress protein A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2487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438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2018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546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804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547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spartate kinas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692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65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5848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652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putative proteas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5600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654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5898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655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putative acetyltransferas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57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734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malate synthase A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203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735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4954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765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070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957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698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972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porin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putativ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816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049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phB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transcriptional regulator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LysR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family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369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114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ioC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biotin synthesis protein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BioC</w:t>
            </w:r>
            <w:proofErr w:type="spellEnd"/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2135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115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ioD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dethiobiotin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synthetase</w:t>
            </w:r>
            <w:proofErr w:type="spellEnd"/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539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153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682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17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rpC</w:t>
            </w:r>
            <w:proofErr w:type="spellEnd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/</w:t>
            </w: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rpF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indole-3-glycerol phosphate synthase/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phosphoribosylanthranilat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isomeras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2365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172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rpD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anthranilate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phosphoribosyltransferase</w:t>
            </w:r>
            <w:proofErr w:type="spellEnd"/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432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173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rpG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nthranilate synthase component II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351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174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rpE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nthranilate synthase component I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4563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175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4785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267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282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300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daA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L-serine dehydratase 1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4586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315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sensor histidine kinas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2023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343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peptidase M20A family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440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472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177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3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pseudogen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33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4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2846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5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chaperone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format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dehydrogenase-specific putativ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674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8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uoL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NADH dehydrogenase putativ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518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82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19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687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paC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5409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719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orR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DNA-binding response regulator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TorR</w:t>
            </w:r>
            <w:proofErr w:type="spellEnd"/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190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728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2972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73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39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865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197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87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270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950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biotin sulfoxide reductas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6799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95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yecK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cytochrome c-type protein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YecK</w:t>
            </w:r>
            <w:proofErr w:type="spellEnd"/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6634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97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nE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  <w:lang w:val="es-CL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o-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succinylbenzoic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 xml:space="preserve">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acid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--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CoA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 xml:space="preserve"> ligas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7310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972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nA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o-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succinylbenzoat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CoA synthas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.270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973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nB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naphthoat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synthas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.0346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974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nH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8368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049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cmI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cytochrome C biogenesis protein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cmI</w:t>
            </w:r>
            <w:proofErr w:type="spellEnd"/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470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05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cmG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cytochrome c biogenesis protein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cmG</w:t>
            </w:r>
            <w:proofErr w:type="spellEnd"/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5320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052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cmF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cytochrome c-type biogenesis protein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cmF</w:t>
            </w:r>
            <w:proofErr w:type="spellEnd"/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189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053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cmE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cytochrome c-type biogenesis protein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cmE</w:t>
            </w:r>
            <w:proofErr w:type="spellEnd"/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518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054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cmD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em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exporter protein D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500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070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phosphohistidin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phosphatas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096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145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yrA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tyrA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2820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22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93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37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424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372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2648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484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adD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long-chain-fatty-acid--CoA ligase putativ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236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656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rdA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fumarate reductase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flavoprotein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subunit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697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657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rdB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fumarate reductase iron-sulfur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532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658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rdC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fumarate reductase 15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kDa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hydrophobic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2179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659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rdD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fumarate reductase 13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kDa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hydrophobic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226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689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fkA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6-phosphofructokinase isozyme I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133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702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transcriptional regulator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LuxR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family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350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01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T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malT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regulatory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237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053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pnP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purine nucleoside phosphorylas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768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180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epT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peptidase T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7218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205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4-dicarboxylate transporter anaerobic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4540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507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orfA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transposase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OrfAB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subunit A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799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536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666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540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format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transporter 1 putative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3.2628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592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udG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MutT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nudix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family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2488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621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transcriptional regulator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SorC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family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076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665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cuC</w:t>
            </w:r>
            <w:proofErr w:type="spellEnd"/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4-dicarboxylate transporter anaerobic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9853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743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06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784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193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798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bbY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family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4371</w:t>
            </w:r>
          </w:p>
        </w:tc>
      </w:tr>
      <w:tr w:rsidR="000B13DD" w:rsidRPr="000B13DD" w:rsidTr="00D95A3B">
        <w:trPr>
          <w:trHeight w:val="300"/>
        </w:trPr>
        <w:tc>
          <w:tcPr>
            <w:tcW w:w="842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1098</w:t>
            </w:r>
          </w:p>
        </w:tc>
        <w:tc>
          <w:tcPr>
            <w:tcW w:w="76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89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BC transporter periplasmic substrate-binding protein</w:t>
            </w:r>
          </w:p>
        </w:tc>
        <w:tc>
          <w:tcPr>
            <w:tcW w:w="1558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860</w:t>
            </w:r>
          </w:p>
        </w:tc>
      </w:tr>
    </w:tbl>
    <w:p w:rsidR="000B13DD" w:rsidRDefault="000B13DD"/>
    <w:p w:rsidR="000B13DD" w:rsidRDefault="000B13DD"/>
    <w:p w:rsidR="000B13DD" w:rsidRDefault="000B13DD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6"/>
        <w:gridCol w:w="709"/>
        <w:gridCol w:w="2835"/>
        <w:gridCol w:w="1701"/>
        <w:gridCol w:w="1701"/>
      </w:tblGrid>
      <w:tr w:rsidR="000F2481" w:rsidRPr="000B13DD" w:rsidTr="000F2481">
        <w:trPr>
          <w:trHeight w:val="300"/>
        </w:trPr>
        <w:tc>
          <w:tcPr>
            <w:tcW w:w="7792" w:type="dxa"/>
            <w:gridSpan w:val="5"/>
            <w:tcBorders>
              <w:top w:val="nil"/>
              <w:left w:val="nil"/>
              <w:right w:val="nil"/>
            </w:tcBorders>
            <w:noWrap/>
            <w:vAlign w:val="center"/>
          </w:tcPr>
          <w:p w:rsidR="000F2481" w:rsidRPr="000F2481" w:rsidRDefault="000F2481" w:rsidP="000F2481">
            <w:pPr>
              <w:pStyle w:val="desc"/>
              <w:spacing w:line="480" w:lineRule="auto"/>
              <w:jc w:val="both"/>
              <w:rPr>
                <w:b/>
                <w:i/>
                <w:sz w:val="14"/>
                <w:szCs w:val="14"/>
                <w:lang w:val="en-US"/>
              </w:rPr>
            </w:pPr>
            <w:r w:rsidRPr="000F2481">
              <w:rPr>
                <w:b/>
                <w:sz w:val="14"/>
                <w:szCs w:val="14"/>
                <w:lang w:val="en-US"/>
              </w:rPr>
              <w:lastRenderedPageBreak/>
              <w:t xml:space="preserve">Table S2. Genes affected by the elimination of both </w:t>
            </w:r>
            <w:proofErr w:type="spellStart"/>
            <w:r w:rsidRPr="000F2481">
              <w:rPr>
                <w:b/>
                <w:i/>
                <w:sz w:val="14"/>
                <w:szCs w:val="14"/>
                <w:lang w:val="en-US"/>
              </w:rPr>
              <w:t>ribD</w:t>
            </w:r>
            <w:proofErr w:type="spellEnd"/>
            <w:r w:rsidRPr="000F2481">
              <w:rPr>
                <w:b/>
                <w:sz w:val="14"/>
                <w:szCs w:val="14"/>
                <w:lang w:val="en-US"/>
              </w:rPr>
              <w:t xml:space="preserve"> and </w:t>
            </w:r>
            <w:proofErr w:type="spellStart"/>
            <w:r w:rsidRPr="000F2481">
              <w:rPr>
                <w:b/>
                <w:i/>
                <w:sz w:val="14"/>
                <w:szCs w:val="14"/>
                <w:lang w:val="en-US"/>
              </w:rPr>
              <w:t>ribN</w:t>
            </w:r>
            <w:proofErr w:type="spellEnd"/>
            <w:r w:rsidRPr="000F2481">
              <w:rPr>
                <w:b/>
                <w:i/>
                <w:sz w:val="14"/>
                <w:szCs w:val="14"/>
                <w:lang w:val="en-US"/>
              </w:rPr>
              <w:t>.</w:t>
            </w:r>
          </w:p>
        </w:tc>
      </w:tr>
      <w:tr w:rsidR="000B13DD" w:rsidRPr="000B13DD" w:rsidTr="000F2481">
        <w:trPr>
          <w:trHeight w:val="300"/>
        </w:trPr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ld Change (Log2)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hideMark/>
          </w:tcPr>
          <w:p w:rsid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</w:t>
            </w:r>
          </w:p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709" w:type="dxa"/>
            <w:noWrap/>
            <w:hideMark/>
          </w:tcPr>
          <w:p w:rsid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Gene</w:t>
            </w:r>
          </w:p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Name</w:t>
            </w:r>
          </w:p>
        </w:tc>
        <w:tc>
          <w:tcPr>
            <w:tcW w:w="2835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 Description</w:t>
            </w:r>
          </w:p>
        </w:tc>
        <w:tc>
          <w:tcPr>
            <w:tcW w:w="1701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 RF+ →</w:t>
            </w:r>
            <w:proofErr w:type="spellStart"/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Δ</w:t>
            </w:r>
            <w:r w:rsidRPr="000B13DD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ribD</w:t>
            </w:r>
            <w:proofErr w:type="spellEnd"/>
            <w:r w:rsidRPr="000B13DD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 xml:space="preserve"> </w:t>
            </w: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F+</w:t>
            </w:r>
          </w:p>
        </w:tc>
        <w:tc>
          <w:tcPr>
            <w:tcW w:w="1701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 RF+ →</w:t>
            </w:r>
            <w:proofErr w:type="spellStart"/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Δ</w:t>
            </w:r>
            <w:r w:rsidRPr="000B13DD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ribN</w:t>
            </w:r>
            <w:proofErr w:type="spellEnd"/>
            <w:r w:rsidRPr="000B13DD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 xml:space="preserve"> </w:t>
            </w:r>
            <w:r w:rsidRPr="000B13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F+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027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threonine dehydratase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2260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912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139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DPS family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5605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124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162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ketol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-acid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reductoisomer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8808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612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301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873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905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548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arbon storage regulator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2637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092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633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ompU</w:t>
            </w:r>
            <w:proofErr w:type="spellEnd"/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outer membrane protein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OmpU</w:t>
            </w:r>
            <w:proofErr w:type="spellEnd"/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623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2612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711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lpB</w:t>
            </w:r>
            <w:proofErr w:type="spellEnd"/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lpB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2.0921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218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0753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ferredox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081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002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489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6092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4536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0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677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161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1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format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dehydrogenase cytochrome B556 subunit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5213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017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2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format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dehydrogenase iron-sulfur subunit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6040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005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3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seudogene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.1471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2513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4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ypothetical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.3063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946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5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chaperone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format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dehydrogenase-specific putative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.7610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9203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6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iron-sulfur cluster-binding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.7500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.0642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7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4837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427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18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7348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2525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523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8516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0431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962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lipo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696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2151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045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odA</w:t>
            </w:r>
            <w:proofErr w:type="spellEnd"/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superoxide dismutase Fe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2490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3277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352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NupC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family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3807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643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706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5765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5285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720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fuA</w:t>
            </w:r>
            <w:proofErr w:type="spellEnd"/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968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842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205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C4-dicarboxylate transporter anaerobic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701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1357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517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ruK</w:t>
            </w:r>
            <w:proofErr w:type="spellEnd"/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-phosphofructokinase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9480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9189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518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tsIIA</w:t>
            </w:r>
            <w:proofErr w:type="spellEnd"/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PTS system fructose-specific IIA/FPR component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7782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128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540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format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transporter 1 putative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2.6333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4.6117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898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nd</w:t>
            </w:r>
            <w:proofErr w:type="spellEnd"/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6-phosphogluconate dehydrogenase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decarboxylating</w:t>
            </w:r>
            <w:proofErr w:type="spellEnd"/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4014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2624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907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utZ</w:t>
            </w:r>
            <w:proofErr w:type="spellEnd"/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eme</w:t>
            </w:r>
            <w:proofErr w:type="spellEnd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 binding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4301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475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908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utX</w:t>
            </w:r>
            <w:proofErr w:type="spellEnd"/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 xml:space="preserve">Unknown, linked to </w:t>
            </w:r>
            <w:proofErr w:type="spellStart"/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utZ</w:t>
            </w:r>
            <w:proofErr w:type="spellEnd"/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6259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0911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967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5068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353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0968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5273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-1.1900</w:t>
            </w:r>
          </w:p>
        </w:tc>
      </w:tr>
      <w:tr w:rsidR="000B13DD" w:rsidRPr="000B13DD" w:rsidTr="00F558E5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A1060</w:t>
            </w:r>
          </w:p>
        </w:tc>
        <w:tc>
          <w:tcPr>
            <w:tcW w:w="709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B13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ibB</w:t>
            </w:r>
            <w:proofErr w:type="spellEnd"/>
          </w:p>
        </w:tc>
        <w:tc>
          <w:tcPr>
            <w:tcW w:w="2835" w:type="dxa"/>
            <w:noWrap/>
            <w:hideMark/>
          </w:tcPr>
          <w:p w:rsidR="000B13DD" w:rsidRPr="000B13DD" w:rsidRDefault="000B13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34-dihydroxy-2-butanone 4-phosphate synthase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1.4759</w:t>
            </w:r>
          </w:p>
        </w:tc>
        <w:tc>
          <w:tcPr>
            <w:tcW w:w="1701" w:type="dxa"/>
            <w:noWrap/>
            <w:hideMark/>
          </w:tcPr>
          <w:p w:rsidR="000B13DD" w:rsidRPr="000B13DD" w:rsidRDefault="000B13DD" w:rsidP="000B13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B13DD">
              <w:rPr>
                <w:rFonts w:ascii="Times New Roman" w:hAnsi="Times New Roman" w:cs="Times New Roman"/>
                <w:sz w:val="14"/>
                <w:szCs w:val="14"/>
              </w:rPr>
              <w:t>2.9377</w:t>
            </w:r>
          </w:p>
        </w:tc>
      </w:tr>
    </w:tbl>
    <w:p w:rsidR="000B13DD" w:rsidRDefault="000B13DD"/>
    <w:p w:rsidR="000B13DD" w:rsidRDefault="000B13DD"/>
    <w:p w:rsidR="000B13DD" w:rsidRDefault="000B13DD"/>
    <w:p w:rsidR="000B13DD" w:rsidRDefault="000B13DD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61"/>
        <w:gridCol w:w="694"/>
        <w:gridCol w:w="4402"/>
        <w:gridCol w:w="1551"/>
      </w:tblGrid>
      <w:tr w:rsidR="00F558E5" w:rsidRPr="00F558E5" w:rsidTr="00374FB5">
        <w:trPr>
          <w:trHeight w:val="300"/>
        </w:trPr>
        <w:tc>
          <w:tcPr>
            <w:tcW w:w="7508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558E5" w:rsidRPr="00374FB5" w:rsidRDefault="00374FB5" w:rsidP="00374FB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74FB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able S3. Genes specifically affected by the </w:t>
            </w:r>
            <w:proofErr w:type="spellStart"/>
            <w:r w:rsidRPr="00374FB5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ibD</w:t>
            </w:r>
            <w:proofErr w:type="spellEnd"/>
            <w:r w:rsidRPr="00374FB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deletion.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Default="00F558E5" w:rsidP="00F558E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</w:t>
            </w:r>
          </w:p>
          <w:p w:rsidR="00F558E5" w:rsidRPr="00F558E5" w:rsidRDefault="00F558E5" w:rsidP="00F558E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694" w:type="dxa"/>
            <w:noWrap/>
            <w:hideMark/>
          </w:tcPr>
          <w:p w:rsidR="00F558E5" w:rsidRDefault="00F558E5" w:rsidP="00F558E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</w:t>
            </w:r>
          </w:p>
          <w:p w:rsidR="00F558E5" w:rsidRPr="00F558E5" w:rsidRDefault="00F558E5" w:rsidP="00F558E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ame</w:t>
            </w:r>
          </w:p>
        </w:tc>
        <w:tc>
          <w:tcPr>
            <w:tcW w:w="4402" w:type="dxa"/>
            <w:noWrap/>
            <w:vAlign w:val="center"/>
            <w:hideMark/>
          </w:tcPr>
          <w:p w:rsidR="00F558E5" w:rsidRPr="00F558E5" w:rsidRDefault="00F558E5" w:rsidP="00F558E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 Description</w:t>
            </w:r>
          </w:p>
        </w:tc>
        <w:tc>
          <w:tcPr>
            <w:tcW w:w="1551" w:type="dxa"/>
            <w:noWrap/>
            <w:vAlign w:val="center"/>
            <w:hideMark/>
          </w:tcPr>
          <w:p w:rsidR="00F558E5" w:rsidRPr="00F558E5" w:rsidRDefault="00F558E5" w:rsidP="00F558E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ld Change (Log2)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27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etP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transporter BCCT family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4.895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01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amino acid ABC transporter periplasmic amino acid-binding portio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8087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01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ibp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16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kDa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heat shock protein A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7401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03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ilvM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acetolactat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synthase II small subuni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16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05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74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08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551</w:t>
            </w: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ytochrome c551 peroxid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76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13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563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21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yrE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orotat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phosphoribosyltransferase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217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21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ethyl-accepting chemotaxis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15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38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ysJ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sulfite reductase (NADPH)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flavoprotein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alpha-componen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2081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42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49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42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708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43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immunogenic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174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48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extracellular solute-binding protein putativ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674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49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26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492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273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51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581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54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53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55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oxaloacetate decarboxylase alpha subuni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10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58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ABC transporter ATP-binding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10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60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pseudogen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024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70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42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70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amD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244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73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alate synthase A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3.115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73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3.069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73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isocitrat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lyase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787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74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aminotransferase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NifS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class V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33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74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NifU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related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254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75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esB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esB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family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66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82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px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tagD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636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85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naK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dnaK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560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85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naJ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dnaJ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504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86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14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090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tQ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D-methionine transport system substrate-binding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2297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09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oligopeptide ABC transporter periplasmic oligopeptide-binding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2.132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11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tpX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heat shock protein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tpX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69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13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phosphoribosyl-AMP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yclohydrolas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/phosphoribosyl-ATP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pyrophosphohydrolase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71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14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iron-containing alcohol dehydrogen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2034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15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response regulator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82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16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rp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tryptophan synthase alpha subuni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27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21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69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22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00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23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sodium/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dicarboxylat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symporter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24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27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transcriptional regulator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arR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family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2.100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28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43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31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transporter putativ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487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31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sensor histidine kin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79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37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DnaK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related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394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38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haperon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794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41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aq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thermostable carboxypeptidase 1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451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52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ABC transporter permease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616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55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glycerol-3-phosphate ABC transporter permease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547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55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3707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56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atalase/peroxid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450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58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uoL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NADH dehydrogenase putativ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2.735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582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969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70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tE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5-methyltetrahydropteroyltriglutamate--homocysteine methyltransfer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3.434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80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95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82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ru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PTS system fructose-specific IIB componen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84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94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vc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pvcA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21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95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ltB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lytic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urein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transglycosylas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putativ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241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95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313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95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43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197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nE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  <w:lang w:val="es-CL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o-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succinylbenzoic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 xml:space="preserve">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acid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--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CoA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 xml:space="preserve"> lig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80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00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yeaD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19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00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transcriptional regulator ROK family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17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01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tsG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PTS system glucose-specific IIBC componen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37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03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sd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aspartate-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semialdehyd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dehydrogen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68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17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ush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UDP-sugar hydrol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18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22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443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27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ibD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riboflavin-specific deamin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3851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272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rdR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857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32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227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35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61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36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hrB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omoserin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kin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09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36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hr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aspartokinas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I/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omoserin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dehydrogenase threonine-sensitiv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90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36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22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37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ltD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glutamate synthase large subuni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25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41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ecJ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single-stranded-DNA-specific exonuclease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RecJ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98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41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sbC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thiol:disulfid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interchange protein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DsbC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99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41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xerD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integrase/recombinase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XerD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73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46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se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sigma-E factor negative regulatory protein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RseA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29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48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34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49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leu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2-isopropylmalate synth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34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50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rgF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ornithine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arbamoyltransferase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486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50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32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51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yrB1</w:t>
            </w: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aspartate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arbamoyltransferas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catalytic subuni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19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51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yrB2</w:t>
            </w: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aspartate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arbamoyltransferas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regulatory subuni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94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52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ksdC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98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54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76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54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bp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fructose-16-bisphosphat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613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56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ysN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sulfate adenylate transferase subunit 2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462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562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dB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2`3`-cyclic-nucleotide 2`-phosphodiester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205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56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klB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peptidyl-prolyl cis-trans isomerase FKBP-typ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42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63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peroxiredoxin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family protein/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glutaredoxin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377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64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rgC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N-acetyl-gamma-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glutamyl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phosphate reduct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289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64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rgE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acetylornithin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deacetyl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80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65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rd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fumarate reductase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flavoprotein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subuni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03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65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rdB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fumarate reductase iron-sulfur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59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65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rdC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fumarate reductase 15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kDa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hydrophobic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707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65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rdD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fumarate reductase 13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kDa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hydrophobic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699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67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slU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protease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slVU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ATPase subunit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slU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3301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67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slV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protease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slVU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subunit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slV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2577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69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cu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4-dicarboxylate transporter anaerobic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40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273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ck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phosphoenolpyruvate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carboxykinase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864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01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T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alT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regulatory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881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01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P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altodextrin phosphoryl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712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01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Q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4-alpha-glucanotransfer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697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01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629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01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4-alpha-glucan branching enzym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641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02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transporter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NadC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family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2441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24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mtB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PTS system IIA componen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05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24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gaT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SgaT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727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34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11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51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rdG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anaerobic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ribonucleosid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triphosphate reduct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174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51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tsIIB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PTS system fructose-specific IIBC componen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2.838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52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qs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aminotransferase class II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2.584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55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96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55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394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592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udG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utT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nudix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family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660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62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ec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SecA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related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535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752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rx2</w:t>
            </w: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thioredoxin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2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251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77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ethyl-accepting chemotaxis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2086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81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roES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chaperonin 10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Kd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subuni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227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820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roEL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chaperonin 60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Kd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subunit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19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821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16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823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ctC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ectoin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synth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04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82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ctB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diaminobutyrat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-pyruvate aminotransfer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8200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82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ctA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L-24-diaminobutyric acid acetyltransferas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6908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86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ompW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outer membrane protein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OmpW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6387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89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evB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devB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27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912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xbD1</w:t>
            </w: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TonB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system transport protein ExbD1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2.023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944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F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altose ABC transporter permease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852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94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E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altose ABC transporter periplasmic maltose-binding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985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96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GGDEF family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3963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96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335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0985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oxidoreductase/iron-sulfur cluster-binding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3809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1006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organic </w:t>
            </w: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droperoxide</w:t>
            </w:r>
            <w:proofErr w:type="spellEnd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 xml:space="preserve"> resistance protein putativ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1304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100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-1.0642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1027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M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altose operon periplasmic protein putative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597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1028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lamB</w:t>
            </w:r>
            <w:proofErr w:type="spellEnd"/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altoporin</w:t>
            </w:r>
            <w:proofErr w:type="spellEnd"/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2.4851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106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methyl-accepting chemotaxis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3835</w:t>
            </w:r>
          </w:p>
        </w:tc>
      </w:tr>
      <w:tr w:rsidR="00F558E5" w:rsidRPr="00F558E5" w:rsidTr="00C20EEF">
        <w:trPr>
          <w:trHeight w:val="300"/>
        </w:trPr>
        <w:tc>
          <w:tcPr>
            <w:tcW w:w="861" w:type="dxa"/>
            <w:noWrap/>
            <w:hideMark/>
          </w:tcPr>
          <w:p w:rsidR="00F558E5" w:rsidRPr="00F558E5" w:rsidRDefault="00C20E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="00F558E5" w:rsidRPr="00F558E5">
              <w:rPr>
                <w:rFonts w:ascii="Times New Roman" w:hAnsi="Times New Roman" w:cs="Times New Roman"/>
                <w:sz w:val="14"/>
                <w:szCs w:val="14"/>
              </w:rPr>
              <w:t>A1099</w:t>
            </w:r>
          </w:p>
        </w:tc>
        <w:tc>
          <w:tcPr>
            <w:tcW w:w="694" w:type="dxa"/>
            <w:noWrap/>
            <w:hideMark/>
          </w:tcPr>
          <w:p w:rsidR="00F558E5" w:rsidRPr="00F558E5" w:rsidRDefault="00F558E5" w:rsidP="00C20E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02" w:type="dxa"/>
            <w:noWrap/>
            <w:hideMark/>
          </w:tcPr>
          <w:p w:rsidR="00F558E5" w:rsidRPr="00F558E5" w:rsidRDefault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ABC transporter permease protein</w:t>
            </w:r>
          </w:p>
        </w:tc>
        <w:tc>
          <w:tcPr>
            <w:tcW w:w="1551" w:type="dxa"/>
            <w:noWrap/>
            <w:hideMark/>
          </w:tcPr>
          <w:p w:rsidR="00F558E5" w:rsidRPr="00F558E5" w:rsidRDefault="00F558E5" w:rsidP="00F558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58E5">
              <w:rPr>
                <w:rFonts w:ascii="Times New Roman" w:hAnsi="Times New Roman" w:cs="Times New Roman"/>
                <w:sz w:val="14"/>
                <w:szCs w:val="14"/>
              </w:rPr>
              <w:t>1.0806</w:t>
            </w:r>
          </w:p>
        </w:tc>
      </w:tr>
    </w:tbl>
    <w:p w:rsidR="000B13DD" w:rsidRDefault="000B13DD"/>
    <w:p w:rsidR="00C20EEF" w:rsidRDefault="00C20EEF"/>
    <w:p w:rsidR="00C20EEF" w:rsidRDefault="00C20EEF"/>
    <w:p w:rsidR="00C20EEF" w:rsidRDefault="00C20EEF"/>
    <w:p w:rsidR="00C20EEF" w:rsidRDefault="00C20EEF"/>
    <w:p w:rsidR="00C20EEF" w:rsidRDefault="00C20EEF"/>
    <w:p w:rsidR="00C20EEF" w:rsidRDefault="00C20EEF"/>
    <w:p w:rsidR="00C20EEF" w:rsidRDefault="00C20EEF"/>
    <w:p w:rsidR="00C20EEF" w:rsidRDefault="00C20EEF"/>
    <w:p w:rsidR="00C20EEF" w:rsidRDefault="00C20EEF"/>
    <w:p w:rsidR="00C20EEF" w:rsidRDefault="00C20EEF"/>
    <w:p w:rsidR="00C20EEF" w:rsidRDefault="00C20EEF"/>
    <w:p w:rsidR="00C20EEF" w:rsidRDefault="00C20EEF"/>
    <w:p w:rsidR="00C20EEF" w:rsidRDefault="00C20EEF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47"/>
        <w:gridCol w:w="649"/>
        <w:gridCol w:w="3119"/>
        <w:gridCol w:w="1559"/>
      </w:tblGrid>
      <w:tr w:rsidR="008550FB" w:rsidRPr="00D32FF6" w:rsidTr="00D32FF6">
        <w:trPr>
          <w:trHeight w:val="300"/>
        </w:trPr>
        <w:tc>
          <w:tcPr>
            <w:tcW w:w="6374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50FB" w:rsidRPr="00D32FF6" w:rsidRDefault="00D32FF6" w:rsidP="00D32FF6">
            <w:pPr>
              <w:pStyle w:val="desc"/>
              <w:spacing w:line="480" w:lineRule="auto"/>
              <w:jc w:val="both"/>
              <w:rPr>
                <w:b/>
                <w:sz w:val="14"/>
                <w:szCs w:val="14"/>
                <w:lang w:val="en-US"/>
              </w:rPr>
            </w:pPr>
            <w:r w:rsidRPr="00D32FF6">
              <w:rPr>
                <w:b/>
                <w:sz w:val="14"/>
                <w:szCs w:val="14"/>
                <w:lang w:val="en-US"/>
              </w:rPr>
              <w:t xml:space="preserve">Table S4. Genes specifically affected by the </w:t>
            </w:r>
            <w:proofErr w:type="spellStart"/>
            <w:r w:rsidRPr="00D32FF6">
              <w:rPr>
                <w:b/>
                <w:i/>
                <w:sz w:val="14"/>
                <w:szCs w:val="14"/>
                <w:lang w:val="en-US"/>
              </w:rPr>
              <w:t>ribN</w:t>
            </w:r>
            <w:proofErr w:type="spellEnd"/>
            <w:r w:rsidRPr="00D32FF6">
              <w:rPr>
                <w:b/>
                <w:sz w:val="14"/>
                <w:szCs w:val="14"/>
                <w:lang w:val="en-US"/>
              </w:rPr>
              <w:t xml:space="preserve"> deletion.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Default="008550FB" w:rsidP="008550F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</w:t>
            </w:r>
          </w:p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Default="008550FB" w:rsidP="008550F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</w:t>
            </w:r>
          </w:p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ame</w:t>
            </w:r>
          </w:p>
        </w:tc>
        <w:tc>
          <w:tcPr>
            <w:tcW w:w="311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 Description</w:t>
            </w:r>
          </w:p>
        </w:tc>
        <w:tc>
          <w:tcPr>
            <w:tcW w:w="155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ld Change (Log 2)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028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dihydroxy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acid dehydratas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0867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102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1603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366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psF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ribosomal protein S6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1520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367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primosomal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replication protein 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1356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368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psR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ribosomal protein S18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0990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382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0603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383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1982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438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1136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503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6674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546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2149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62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1401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651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7495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652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protease putativ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2.0545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654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4708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65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cetyltransferase putativ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1821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706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sigma-54 modulation protein putativ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2968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754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0789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76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4752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878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pmE2</w:t>
            </w: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ribosomal protein L31P family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2763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879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pmJ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ribosomal protein L36 putativ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1210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089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1897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049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phB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transcriptional regulator 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LysR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1110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07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0860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077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1365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114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ioC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biotin synthesis protein 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BioC</w:t>
            </w:r>
            <w:proofErr w:type="spellEnd"/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5557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11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ioD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dethiobiotin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synthetase</w:t>
            </w:r>
            <w:proofErr w:type="spellEnd"/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7496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17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1525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226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thiopurine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methyltransferas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3437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227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2496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248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methyl-accepting chemotaxis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3549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324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1045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343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peptidase M20A family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3345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563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0680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564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1545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56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olC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outer membrane protein 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TolC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putativ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2020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719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orR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DNA-binding response regulator 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TorR</w:t>
            </w:r>
            <w:proofErr w:type="spellEnd"/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7179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731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0844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86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3762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871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0342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950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biotin sulfoxide reductas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7854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951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yecK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cytochrome c-type protein 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YecK</w:t>
            </w:r>
            <w:proofErr w:type="spellEnd"/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8541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972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nA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o-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succinylbenzoate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CoA synthas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5869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973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nB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naphthoate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synthas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2.4451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974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nH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2.1286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051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cmG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ytochrome c biogenesis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1307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052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cmF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cytochrome c-type biogenesis protein 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cmF</w:t>
            </w:r>
            <w:proofErr w:type="spellEnd"/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3059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053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cmE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cytochrome c-type biogenesis protein 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cmE</w:t>
            </w:r>
            <w:proofErr w:type="spellEnd"/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8281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054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cmD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eme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exporter protein D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7078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05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cmC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eme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exporter protein C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4902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149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0069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361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rcA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formate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acetyl transferase-related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0924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368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rcA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aerobic respiration control protein 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FexA</w:t>
            </w:r>
            <w:proofErr w:type="spellEnd"/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4087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371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3033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372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3952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56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laA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elaA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1079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2689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fkA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6-phosphofructokinase isozyme I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0758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053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pnP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purine nucleoside phosphorylas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0621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087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0036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139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2355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180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epT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peptidase T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3636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268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methyl-accepting chemotaxis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1518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269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decarboxylase group II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2184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621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transcriptional regulator 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SorC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2832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665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cuC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4-dicarboxylate transporter anaerobic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5123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721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0138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784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5655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954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heV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chemotaxis protein </w:t>
            </w:r>
            <w:proofErr w:type="spellStart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heV</w:t>
            </w:r>
            <w:proofErr w:type="spellEnd"/>
            <w:r w:rsidRPr="008550FB">
              <w:rPr>
                <w:rFonts w:ascii="Times New Roman" w:hAnsi="Times New Roman" w:cs="Times New Roman"/>
                <w:sz w:val="14"/>
                <w:szCs w:val="14"/>
              </w:rPr>
              <w:t xml:space="preserve"> putativ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0292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979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methyl-accepting chemotaxis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0063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0981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0077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1009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1.2601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1010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conserved 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-3.4026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1014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0799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1063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8550F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peC</w:t>
            </w:r>
            <w:proofErr w:type="spellEnd"/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ornithine decarboxylase inducible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0672</w:t>
            </w:r>
          </w:p>
        </w:tc>
      </w:tr>
      <w:tr w:rsidR="008550FB" w:rsidRPr="008550FB" w:rsidTr="008550FB">
        <w:trPr>
          <w:trHeight w:val="300"/>
        </w:trPr>
        <w:tc>
          <w:tcPr>
            <w:tcW w:w="1047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VC</w:t>
            </w: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A1064</w:t>
            </w:r>
          </w:p>
        </w:tc>
        <w:tc>
          <w:tcPr>
            <w:tcW w:w="649" w:type="dxa"/>
            <w:noWrap/>
            <w:vAlign w:val="center"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noWrap/>
            <w:hideMark/>
          </w:tcPr>
          <w:p w:rsidR="008550FB" w:rsidRPr="008550FB" w:rsidRDefault="008550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1559" w:type="dxa"/>
            <w:noWrap/>
            <w:hideMark/>
          </w:tcPr>
          <w:p w:rsidR="008550FB" w:rsidRPr="008550FB" w:rsidRDefault="008550FB" w:rsidP="008550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550FB">
              <w:rPr>
                <w:rFonts w:ascii="Times New Roman" w:hAnsi="Times New Roman" w:cs="Times New Roman"/>
                <w:sz w:val="14"/>
                <w:szCs w:val="14"/>
              </w:rPr>
              <w:t>1.3655</w:t>
            </w:r>
          </w:p>
        </w:tc>
      </w:tr>
    </w:tbl>
    <w:p w:rsidR="00C20EEF" w:rsidRDefault="00C20EEF"/>
    <w:sectPr w:rsidR="00C20E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3DD"/>
    <w:rsid w:val="000B13DD"/>
    <w:rsid w:val="000F2481"/>
    <w:rsid w:val="001760B2"/>
    <w:rsid w:val="0018676D"/>
    <w:rsid w:val="001C2B72"/>
    <w:rsid w:val="002108C1"/>
    <w:rsid w:val="00311A0A"/>
    <w:rsid w:val="00374FB5"/>
    <w:rsid w:val="0038152B"/>
    <w:rsid w:val="00662FDA"/>
    <w:rsid w:val="00771D9B"/>
    <w:rsid w:val="007B1B94"/>
    <w:rsid w:val="008550FB"/>
    <w:rsid w:val="009761DA"/>
    <w:rsid w:val="009767FD"/>
    <w:rsid w:val="009C5A91"/>
    <w:rsid w:val="00A37ACE"/>
    <w:rsid w:val="00B20B62"/>
    <w:rsid w:val="00BB1AF8"/>
    <w:rsid w:val="00C20DCC"/>
    <w:rsid w:val="00C20EEF"/>
    <w:rsid w:val="00C243E3"/>
    <w:rsid w:val="00D32FF6"/>
    <w:rsid w:val="00D95A3B"/>
    <w:rsid w:val="00EA6119"/>
    <w:rsid w:val="00EB6F96"/>
    <w:rsid w:val="00F558E5"/>
    <w:rsid w:val="00F8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B1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anormal"/>
    <w:uiPriority w:val="40"/>
    <w:rsid w:val="00D95A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sc">
    <w:name w:val="desc"/>
    <w:basedOn w:val="Normal"/>
    <w:rsid w:val="000F2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B1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anormal"/>
    <w:uiPriority w:val="40"/>
    <w:rsid w:val="00D95A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sc">
    <w:name w:val="desc"/>
    <w:basedOn w:val="Normal"/>
    <w:rsid w:val="000F2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682</Words>
  <Characters>14753</Characters>
  <Application>Microsoft Office Word</Application>
  <DocSecurity>0</DocSecurity>
  <Lines>122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Ignacio Vasquez Solis de Ovando</dc:creator>
  <cp:lastModifiedBy>vgangulo</cp:lastModifiedBy>
  <cp:revision>4</cp:revision>
  <dcterms:created xsi:type="dcterms:W3CDTF">2018-01-26T23:55:00Z</dcterms:created>
  <dcterms:modified xsi:type="dcterms:W3CDTF">2018-01-29T16:26:00Z</dcterms:modified>
</cp:coreProperties>
</file>